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E6CA9" w14:textId="7D435897" w:rsidR="007C72A9" w:rsidRDefault="00735CF9" w:rsidP="00280E25">
      <w:pPr>
        <w:spacing w:line="360" w:lineRule="auto"/>
        <w:rPr>
          <w:rFonts w:ascii="Arial" w:hAnsi="Arial" w:cs="Arial"/>
          <w:lang w:eastAsia="zh-CN"/>
        </w:rPr>
      </w:pPr>
      <w:proofErr w:type="gramStart"/>
      <w:r>
        <w:rPr>
          <w:rFonts w:ascii="Arial" w:hAnsi="Arial" w:cs="Arial"/>
          <w:lang w:eastAsia="zh-CN"/>
        </w:rPr>
        <w:t>Supplemental Table 4</w:t>
      </w:r>
      <w:r w:rsidR="00DD7C1E">
        <w:rPr>
          <w:rFonts w:ascii="Arial" w:hAnsi="Arial" w:cs="Arial"/>
          <w:lang w:eastAsia="zh-CN"/>
        </w:rPr>
        <w:t>.</w:t>
      </w:r>
      <w:proofErr w:type="gramEnd"/>
      <w:r w:rsidR="00DD7C1E">
        <w:rPr>
          <w:rFonts w:ascii="Arial" w:hAnsi="Arial" w:cs="Arial"/>
          <w:lang w:eastAsia="zh-CN"/>
        </w:rPr>
        <w:t xml:space="preserve"> Primers and Annealing Temperatures for Sequencing of Canine Samples</w:t>
      </w:r>
    </w:p>
    <w:tbl>
      <w:tblPr>
        <w:tblW w:w="9918" w:type="dxa"/>
        <w:tblLayout w:type="fixed"/>
        <w:tblLook w:val="04A0" w:firstRow="1" w:lastRow="0" w:firstColumn="1" w:lastColumn="0" w:noHBand="0" w:noVBand="1"/>
      </w:tblPr>
      <w:tblGrid>
        <w:gridCol w:w="1188"/>
        <w:gridCol w:w="1170"/>
        <w:gridCol w:w="720"/>
        <w:gridCol w:w="1170"/>
        <w:gridCol w:w="3240"/>
        <w:gridCol w:w="990"/>
        <w:gridCol w:w="1440"/>
      </w:tblGrid>
      <w:tr w:rsidR="00CB680F" w:rsidRPr="007C72A9" w14:paraId="17DB191C" w14:textId="77777777" w:rsidTr="00735CF9">
        <w:trPr>
          <w:trHeight w:val="1060"/>
        </w:trPr>
        <w:tc>
          <w:tcPr>
            <w:tcW w:w="1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1F2E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F5C56" w14:textId="4395EFDD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6045D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F25BAC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mic location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3A0EF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1EDA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duct Siz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7112F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nealing Temperature</w:t>
            </w:r>
          </w:p>
        </w:tc>
      </w:tr>
      <w:tr w:rsidR="00CB680F" w:rsidRPr="007C72A9" w14:paraId="7C6AF574" w14:textId="77777777" w:rsidTr="00735CF9">
        <w:trPr>
          <w:trHeight w:val="320"/>
        </w:trPr>
        <w:tc>
          <w:tcPr>
            <w:tcW w:w="11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F0344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LX5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D151B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on 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F78A2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3D82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3383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879BC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ATGCTTTGTTGTGCTAAA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22D6CB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71E1B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CB680F" w:rsidRPr="007C72A9" w14:paraId="13AC884B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5768E4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5FAF25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F00BF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C8536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3300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F632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GACCCTGCAACAGAGAG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3A9BCA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77411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290C4B97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57019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DA5A87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FD904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 [R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53E7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3326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AA7DD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TACCAGTACCACGGCGT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067F16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463281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2B5D0E40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BCB9B2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CB355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8C3A2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 [F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5EC26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3357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166E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CAGCCATGTCTGCTTAG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B500B0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E81AE7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3A817659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86A2B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DC0F2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FEF2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5E8DB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3145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2FCE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GGCCAGGTAGTTTGGTT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D714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07E1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B680F" w:rsidRPr="007C72A9" w14:paraId="6B95A9C7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A5FDD7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07DBD9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9FD4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5964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3212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22E2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CTTTGAGAAATTCGTCCT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526A23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BE88E0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73025BF7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9F1E2B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54098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BF36B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60E7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3135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4ABD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TGGGTCAAAAAGAAAAC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721A9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23258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CB680F" w:rsidRPr="007C72A9" w14:paraId="7AC09251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F18A1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B0A2BE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02D1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E8B9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3078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D2D1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AGGCTTCCAGAGTGTC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26B487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E8603A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0ED7E35A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A3A5E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DF54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66E9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C941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3098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AAB12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GAGAAACTCACAGACAG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1B4AB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CE9F4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CB680F" w:rsidRPr="007C72A9" w14:paraId="4A0291DC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399F88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9E1D9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A1992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3EAC8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3024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2ADFB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CTCAGGAGGCTTCAGTTT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A96049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DF8BC9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00E172D9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A277DE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D5C68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3 part 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EFD0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E3AD5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3008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3BAD2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CGAGATGCCTCCAGT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F2E208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61B4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B680F" w:rsidRPr="007C72A9" w14:paraId="24E66FE3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FFB291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72464F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01DA4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DE75B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953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1728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GTCCTTTGAAATGCAATA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33E1DC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6CAAEF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71A26E67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5F21DF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329A6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3 part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1A3A4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F985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981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4A35D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GACCTCCAACCAGTC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6C0B9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478F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B680F" w:rsidRPr="007C72A9" w14:paraId="6C6D68C8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726637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85579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3E8C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63B16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918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5B38D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GTGTACAGTTTTGCATCC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160C1B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B2028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0475BAD0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59C115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1295B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C6305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FA44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3346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E6CE5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GGGTCCCCAGCATC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4680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4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6CDE5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5</w:t>
            </w:r>
          </w:p>
        </w:tc>
      </w:tr>
      <w:tr w:rsidR="00CB680F" w:rsidRPr="007C72A9" w14:paraId="36963CEB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8C7157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E4DDCA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D574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A819B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9718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AFB56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GGGTGCTGTAAGGAG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C8FEE4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E732D6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66F452FD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BE2E8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2CA876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789F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 [F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48D1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3122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491D5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AACCAAAGAAAGTTCG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FB44E3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E8E42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45041ABC" w14:textId="77777777" w:rsidTr="00735CF9">
        <w:trPr>
          <w:trHeight w:val="320"/>
        </w:trPr>
        <w:tc>
          <w:tcPr>
            <w:tcW w:w="11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20AC05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LX6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41C2C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9B47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C9258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335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7097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AAAGTAAAAATAACTGTAAAACG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C30FB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ED87D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CB680F" w:rsidRPr="007C72A9" w14:paraId="3D56AD49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28AA5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DA872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3E25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F4E5F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432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E446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TCTCTGCCTTAAACTGCA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D36F4D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199D0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3609FC41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29280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FB0F31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2AAB6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[R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BCEC6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378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866C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GAAACCACAGAGGGAAGA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ABF339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ED97A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71B1098A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F28C6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6C01A2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RA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7653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P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1CB4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661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FA79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TGTTTGTGTCAGTCC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16D85C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 RACE kit</w:t>
            </w:r>
          </w:p>
        </w:tc>
      </w:tr>
      <w:tr w:rsidR="00CB680F" w:rsidRPr="007C72A9" w14:paraId="1C431EFC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C7D777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A1AC1A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419F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P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40AB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651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CECEC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AGGCTGGAATAAATGG</w:t>
            </w:r>
          </w:p>
        </w:tc>
        <w:tc>
          <w:tcPr>
            <w:tcW w:w="243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A9E1AA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71E63258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08767F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B6D4E2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1A76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P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041A8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649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3B40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CTTCCGAATCTTTTTCC</w:t>
            </w:r>
          </w:p>
        </w:tc>
        <w:tc>
          <w:tcPr>
            <w:tcW w:w="2430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4F57C1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00DC2781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2652C1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41887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DNA exon 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CE23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05A6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470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85716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ACTACGATGGCTGACG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71E00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AB475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B680F" w:rsidRPr="007C72A9" w14:paraId="70ADAD3C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E42628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98790B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855E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54CC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649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EA70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CTTCCGAATCTTTTTCC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69782C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3433A2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2463AE85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DBB967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47FC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5F91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0AEA8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603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946B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CATCAGGGTGGCTCAAG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997BD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F2AA5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CB680F" w:rsidRPr="007C72A9" w14:paraId="39969925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2AEF19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235032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87E4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079A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682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6CC3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CTGGATTGGATTTGCAC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B417D7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037B1A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7BBB995B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7DEE4A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B8285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B08E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13E9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664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007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CCCAGGTATCCCTGAAA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CFB8A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AE0B8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B680F" w:rsidRPr="007C72A9" w14:paraId="58330320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71FD5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D1E40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E37FF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6F4B3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8985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6404F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TGAGCAGCCTCAGTAACT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7DE2E7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768758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339C5DF9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BB965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D41835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16BC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[F]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1099C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7152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A8EB8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GAGGTGGGTTTTTCTGA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221C29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9F195A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1E18842E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CDEFDA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7423B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4A89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[R]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3F2C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809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4D0C6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AACCTGGCATCTCTAT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F9FCAB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5F038F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68C6186D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939CAC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E42A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 inser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00E82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S]1F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96526" w14:textId="5BAA7963" w:rsidR="007C72A9" w:rsidRPr="00ED36DD" w:rsidRDefault="00ED36DD" w:rsidP="007C72A9">
            <w:pPr>
              <w:jc w:val="center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ED36DD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A2712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TATGCTTTTGGGTGCAA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697CDD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7DAE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B680F" w:rsidRPr="007C72A9" w14:paraId="2C020AD4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A3EA23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5A00B4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9D7E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S]2F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B8817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09A6B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CGAAGGCAAAAGAAAC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90E052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AA7BE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451A2F70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662295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49977B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50C0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S]3F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A05F6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37D6B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GGAAACTGTGTGGAGGT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1F3D8C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90F3C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70C07B8F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9AAFD6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58578C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34F2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S]4F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A16FD4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BEE6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ACGAACTAGGGGTGGT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04863E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9EE4E8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301E7B30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110A4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8286F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427C2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5F3A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840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10DA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GATATTGCTCCCAAAGC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35C48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0D7A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</w:tr>
      <w:tr w:rsidR="00CB680F" w:rsidRPr="007C72A9" w14:paraId="18EA7712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689F9B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BFB580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2F88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5CEE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898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E543F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ACTGAGGCTGCTCAAGG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72CBE0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044C28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17316F8B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E6AD86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BF28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 exon 2 + 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400D4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0B26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646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9477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CGGGGAAATCAGGTTC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D7EB4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A32F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CB680F" w:rsidRPr="007C72A9" w14:paraId="79011AB0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90E41D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C0459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FC60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D434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964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AC5D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TGCCACCAATTCACCT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85D600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6F9DAE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79500DC3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69C328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709AB2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B44E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[F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E37A4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871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9687D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CGATGCAGAGACCACAG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DA826B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9F1DA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0FB11D8C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2CDC51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CC73F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4A21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[R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B1CE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869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0ADDF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CTGGTGTGGAGAGGAGT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FB29D7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80F12E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4C80183C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C7414E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0FEB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880DC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42B3F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9909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BF9FD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GTGCCTGCAAAAGATG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21A2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3243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CB680F" w:rsidRPr="007C72A9" w14:paraId="2B97D6F4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2E849F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2A4E6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CDCED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453F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073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67C8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GGAGGCTTTGTTCAGA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0437A9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D82889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6E90CBDF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1E178B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7A2595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0A92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[R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6502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025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EB6B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TAGCTTGCAAAGGGTGT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54B205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E495A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313EA912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EA2378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F9D5F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4F2C4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23E5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943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D7F9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TTGCCACAAAGGGAAC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34BFB6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B8CA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B680F" w:rsidRPr="007C72A9" w14:paraId="1F6C415E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E8F44D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102DE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7D0C5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0F26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1993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03548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AGCACTAGCCTTTGTC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C8D927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3FB0BE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241E5575" w14:textId="77777777" w:rsidTr="00735CF9">
        <w:trPr>
          <w:trHeight w:val="320"/>
        </w:trPr>
        <w:tc>
          <w:tcPr>
            <w:tcW w:w="11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146C8C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LX Intergenic Region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4EF96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2576- 250236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7EDDD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CFCB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ED7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AGAACGACAACCCTTT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EB1CBC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BA5A12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B680F" w:rsidRPr="007C72A9" w14:paraId="682F5128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C13914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B78A5C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3B9F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41608A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16FF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ATTTTGCTCTGATGACA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D21F4B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0746AE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624B9CB6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496476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A0098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3266-250245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9D02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D3B28C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59626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ATCAAATCAAACCCTGA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0E2238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43A63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B680F" w:rsidRPr="007C72A9" w14:paraId="5561AAE1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7D626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6F3616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AD25F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E53AF5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3CEE6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CTTGCTAGGTGGGATA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F53E2B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5EF820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45BFB667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56FFA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5956C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234A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[R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A3A5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419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CEF6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CCCCAGGAACTAGAAT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08128F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BCEC3E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2923A821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C569E1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BBC1F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CD3D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[F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8C6FD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3607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69B8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GCTGCCTCAGAGTATG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C82AD5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00319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1DC700A8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F5CFDB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3E48C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4088-250249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3761F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763F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3F438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AGGGAGGCTAGGGTACT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CE661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EEF82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B680F" w:rsidRPr="007C72A9" w14:paraId="59ACC187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70E9DF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C9083B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DBD8B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D2582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4C5E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TTTTGTTCGCTGGGACT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698C1C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0C971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1DD4842D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92AD6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D48E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4813-250256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3AF98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451F5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8E184" w14:textId="77777777" w:rsidR="007C72A9" w:rsidRPr="007C72A9" w:rsidRDefault="007C72A9" w:rsidP="007C72A9">
            <w:pPr>
              <w:ind w:right="-19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TGTGGGAAAGGTCGTAA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108A0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BF8CD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B680F" w:rsidRPr="007C72A9" w14:paraId="159879A5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F728F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ACB57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797F5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AD5331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D59B0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GGAGAGGACCTTTAGGG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469B70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6041C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7CC121E6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7F6FC2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F1D86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5308-250262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C726C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CE83C9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274E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CAGAGTTCGCTGTAAGT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6AEB27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C03F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B680F" w:rsidRPr="007C72A9" w14:paraId="75247807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3E6879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A9D6F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67CFF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61C07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E06C4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ACCTCCTTGTAGAACA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E67F51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AF38D7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2E16736E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1DA25A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A0945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5933-250268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28D36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A00EE3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7CBC5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GGGATTGTGGGATAAGG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010BF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52D44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B680F" w:rsidRPr="007C72A9" w14:paraId="47EAC7C3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5701C1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EB04D4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5304E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ADA67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998DA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ATGGGGATTCTCTCAG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49D1B7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FF303F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7C72A9" w14:paraId="34D9BD0E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FE6CBE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E73E2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26708-250276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0B48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A9F8E7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EA4BD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GCAAGGGAGAGAAACAT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2B304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A5773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</w:tr>
      <w:tr w:rsidR="00CB680F" w:rsidRPr="007C72A9" w14:paraId="2D232A3C" w14:textId="77777777" w:rsidTr="00735CF9">
        <w:trPr>
          <w:trHeight w:val="32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6999B" w14:textId="77777777" w:rsidR="007C72A9" w:rsidRPr="007C72A9" w:rsidRDefault="007C72A9" w:rsidP="007C72A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AF88C7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F2059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28B8F1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BE1BF" w14:textId="77777777" w:rsidR="007C72A9" w:rsidRPr="007C72A9" w:rsidRDefault="007C72A9" w:rsidP="007C72A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72A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CTTTCCTGTCTCATCC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E204151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68D9B" w14:textId="77777777" w:rsidR="007C72A9" w:rsidRPr="007C72A9" w:rsidRDefault="007C72A9" w:rsidP="007C72A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1B8EE424" w14:textId="77777777" w:rsidR="007C72A9" w:rsidRPr="007C72A9" w:rsidRDefault="007C72A9" w:rsidP="00DD7C1E">
      <w:pPr>
        <w:rPr>
          <w:rFonts w:ascii="Arial" w:hAnsi="Arial" w:cs="Arial"/>
          <w:sz w:val="22"/>
          <w:szCs w:val="22"/>
          <w:lang w:eastAsia="zh-CN"/>
        </w:rPr>
      </w:pPr>
    </w:p>
    <w:p w14:paraId="019E15EB" w14:textId="7458B89F" w:rsidR="00156E73" w:rsidRPr="00D417BF" w:rsidRDefault="00DD7C1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omic locations are based</w:t>
      </w:r>
      <w:r w:rsidRPr="00F90346">
        <w:rPr>
          <w:rFonts w:ascii="Arial" w:hAnsi="Arial" w:cs="Arial"/>
          <w:sz w:val="20"/>
          <w:szCs w:val="20"/>
        </w:rPr>
        <w:t xml:space="preserve"> on the </w:t>
      </w:r>
      <w:r w:rsidRPr="00F90346">
        <w:rPr>
          <w:rFonts w:ascii="Arial" w:hAnsi="Arial" w:cs="Arial"/>
          <w:sz w:val="20"/>
          <w:szCs w:val="20"/>
          <w:lang w:eastAsia="zh-CN"/>
        </w:rPr>
        <w:t xml:space="preserve">Can </w:t>
      </w:r>
      <w:proofErr w:type="spellStart"/>
      <w:proofErr w:type="gramStart"/>
      <w:r w:rsidRPr="00F90346">
        <w:rPr>
          <w:rFonts w:ascii="Arial" w:hAnsi="Arial" w:cs="Arial"/>
          <w:sz w:val="20"/>
          <w:szCs w:val="20"/>
          <w:lang w:eastAsia="zh-CN"/>
        </w:rPr>
        <w:t>Fam</w:t>
      </w:r>
      <w:proofErr w:type="spellEnd"/>
      <w:proofErr w:type="gramEnd"/>
      <w:r w:rsidRPr="00F90346">
        <w:rPr>
          <w:rFonts w:ascii="Arial" w:hAnsi="Arial" w:cs="Arial"/>
          <w:sz w:val="20"/>
          <w:szCs w:val="20"/>
          <w:lang w:eastAsia="zh-CN"/>
        </w:rPr>
        <w:t xml:space="preserve"> 2.0 assembly </w:t>
      </w:r>
      <w:r>
        <w:rPr>
          <w:rFonts w:ascii="Arial" w:hAnsi="Arial" w:cs="Arial"/>
          <w:sz w:val="20"/>
          <w:szCs w:val="20"/>
        </w:rPr>
        <w:t>and</w:t>
      </w:r>
      <w:r w:rsidRPr="00F90346">
        <w:rPr>
          <w:rFonts w:ascii="Arial" w:hAnsi="Arial" w:cs="Arial"/>
          <w:sz w:val="20"/>
          <w:szCs w:val="20"/>
        </w:rPr>
        <w:t xml:space="preserve"> refer to</w:t>
      </w:r>
      <w:r>
        <w:rPr>
          <w:rFonts w:ascii="Arial" w:hAnsi="Arial" w:cs="Arial"/>
          <w:sz w:val="20"/>
          <w:szCs w:val="20"/>
        </w:rPr>
        <w:t xml:space="preserve"> chromosome 14</w:t>
      </w:r>
      <w:r w:rsidRPr="00F90346">
        <w:rPr>
          <w:rFonts w:ascii="Arial" w:hAnsi="Arial" w:cs="Arial"/>
          <w:sz w:val="20"/>
          <w:szCs w:val="20"/>
        </w:rPr>
        <w:t xml:space="preserve"> base pair locations.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="00ED36DD" w:rsidRPr="00ED36DD">
        <w:rPr>
          <w:rFonts w:ascii="Arial" w:hAnsi="Arial" w:cs="Arial"/>
          <w:vertAlign w:val="superscript"/>
          <w:lang w:eastAsia="zh-CN"/>
        </w:rPr>
        <w:t>a</w:t>
      </w:r>
      <w:proofErr w:type="gramEnd"/>
      <w:r w:rsidRPr="00F90346">
        <w:rPr>
          <w:rFonts w:ascii="Arial" w:hAnsi="Arial" w:cs="Arial"/>
          <w:sz w:val="20"/>
          <w:szCs w:val="20"/>
          <w:lang w:eastAsia="zh-CN"/>
        </w:rPr>
        <w:t xml:space="preserve"> LINE insert begins at cfa14.25016704</w:t>
      </w:r>
      <w:r w:rsidRPr="00F90346">
        <w:rPr>
          <w:rFonts w:ascii="Courier" w:eastAsia="Times New Roman" w:hAnsi="Courier" w:cs="Times New Roman"/>
          <w:color w:val="000000"/>
          <w:sz w:val="20"/>
          <w:szCs w:val="20"/>
        </w:rPr>
        <w:t xml:space="preserve"> </w:t>
      </w:r>
      <w:r w:rsidRPr="00F90346">
        <w:rPr>
          <w:rFonts w:ascii="Arial" w:eastAsia="Times New Roman" w:hAnsi="Arial" w:cs="Arial"/>
          <w:color w:val="000000"/>
          <w:sz w:val="20"/>
          <w:szCs w:val="20"/>
        </w:rPr>
        <w:t>S – primer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used for sequencing.</w:t>
      </w:r>
    </w:p>
    <w:sectPr w:rsidR="00156E73" w:rsidRPr="00D417BF" w:rsidSect="00280E2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296" w:bottom="1440" w:left="129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5480CB" w14:textId="77777777" w:rsidR="00834A69" w:rsidRDefault="00834A69" w:rsidP="00D20D72">
      <w:r>
        <w:separator/>
      </w:r>
    </w:p>
  </w:endnote>
  <w:endnote w:type="continuationSeparator" w:id="0">
    <w:p w14:paraId="38039EEB" w14:textId="77777777" w:rsidR="00834A69" w:rsidRDefault="00834A69" w:rsidP="00D20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580908" w14:textId="77777777" w:rsidR="003040E1" w:rsidRDefault="003040E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1763F5" w14:textId="77777777" w:rsidR="003040E1" w:rsidRDefault="003040E1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19F3C8" w14:textId="77777777" w:rsidR="003040E1" w:rsidRDefault="003040E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ABF9B" w14:textId="77777777" w:rsidR="00834A69" w:rsidRDefault="00834A69" w:rsidP="00D20D72">
      <w:r>
        <w:separator/>
      </w:r>
    </w:p>
  </w:footnote>
  <w:footnote w:type="continuationSeparator" w:id="0">
    <w:p w14:paraId="14FC5B1E" w14:textId="77777777" w:rsidR="00834A69" w:rsidRDefault="00834A69" w:rsidP="00D20D7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41410D" w14:textId="77777777" w:rsidR="00C956D1" w:rsidRDefault="00C956D1" w:rsidP="00D20D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4B3BC8" w14:textId="77777777" w:rsidR="00C956D1" w:rsidRDefault="00C956D1" w:rsidP="00D20D7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81E840" w14:textId="77777777" w:rsidR="00C956D1" w:rsidRDefault="00C956D1" w:rsidP="00D20D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040E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86413E" w14:textId="613BA881" w:rsidR="00C956D1" w:rsidRDefault="00C956D1" w:rsidP="00C120E3">
    <w:pPr>
      <w:pStyle w:val="Header"/>
      <w:ind w:right="360"/>
      <w:jc w:val="right"/>
    </w:pPr>
    <w:r>
      <w:t xml:space="preserve">Wolf et al.  </w:t>
    </w:r>
    <w:r>
      <w:t>Supplemental</w:t>
    </w:r>
    <w:r w:rsidR="003040E1">
      <w:t xml:space="preserve"> </w:t>
    </w:r>
    <w:r w:rsidR="003040E1">
      <w:t>4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675926" w14:textId="77777777" w:rsidR="003040E1" w:rsidRDefault="003040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562"/>
    <w:rsid w:val="000D0666"/>
    <w:rsid w:val="00156E73"/>
    <w:rsid w:val="00280E25"/>
    <w:rsid w:val="003040E1"/>
    <w:rsid w:val="00377562"/>
    <w:rsid w:val="005244C8"/>
    <w:rsid w:val="00735CF9"/>
    <w:rsid w:val="007C72A9"/>
    <w:rsid w:val="00826748"/>
    <w:rsid w:val="00834A69"/>
    <w:rsid w:val="0090772A"/>
    <w:rsid w:val="009371AC"/>
    <w:rsid w:val="00941ACF"/>
    <w:rsid w:val="00AF1E4A"/>
    <w:rsid w:val="00C120E3"/>
    <w:rsid w:val="00C956D1"/>
    <w:rsid w:val="00CB680F"/>
    <w:rsid w:val="00D20D72"/>
    <w:rsid w:val="00D417BF"/>
    <w:rsid w:val="00DA6BA8"/>
    <w:rsid w:val="00DC47BF"/>
    <w:rsid w:val="00DD7C1E"/>
    <w:rsid w:val="00ED36DD"/>
    <w:rsid w:val="00F0498D"/>
    <w:rsid w:val="00F210E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49F1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D72"/>
  </w:style>
  <w:style w:type="character" w:styleId="PageNumber">
    <w:name w:val="page number"/>
    <w:basedOn w:val="DefaultParagraphFont"/>
    <w:uiPriority w:val="99"/>
    <w:semiHidden/>
    <w:unhideWhenUsed/>
    <w:rsid w:val="00D20D72"/>
  </w:style>
  <w:style w:type="paragraph" w:styleId="Footer">
    <w:name w:val="footer"/>
    <w:basedOn w:val="Normal"/>
    <w:link w:val="Foot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D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D72"/>
  </w:style>
  <w:style w:type="character" w:styleId="PageNumber">
    <w:name w:val="page number"/>
    <w:basedOn w:val="DefaultParagraphFont"/>
    <w:uiPriority w:val="99"/>
    <w:semiHidden/>
    <w:unhideWhenUsed/>
    <w:rsid w:val="00D20D72"/>
  </w:style>
  <w:style w:type="paragraph" w:styleId="Footer">
    <w:name w:val="footer"/>
    <w:basedOn w:val="Normal"/>
    <w:link w:val="Foot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254F7C-BA43-9742-8086-4F54DB0F2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4</Words>
  <Characters>2535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a Wolf</dc:creator>
  <cp:keywords/>
  <dc:description/>
  <cp:lastModifiedBy>Zena Wolf</cp:lastModifiedBy>
  <cp:revision>3</cp:revision>
  <dcterms:created xsi:type="dcterms:W3CDTF">2014-01-15T00:14:00Z</dcterms:created>
  <dcterms:modified xsi:type="dcterms:W3CDTF">2014-01-15T00:16:00Z</dcterms:modified>
</cp:coreProperties>
</file>